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337" w:rsidRPr="00AA4185" w:rsidRDefault="009C4337" w:rsidP="009C4337">
      <w:pPr>
        <w:rPr>
          <w:lang w:val="en-US"/>
        </w:rPr>
      </w:pPr>
      <w:proofErr w:type="gramStart"/>
      <w:r w:rsidRPr="00AA4185">
        <w:rPr>
          <w:b/>
          <w:lang w:val="en-US"/>
        </w:rPr>
        <w:t xml:space="preserve">Supplementary Table </w:t>
      </w:r>
      <w:ins w:id="0" w:author="Streefkerk, N. (Nina)" w:date="2020-03-27T04:10:00Z">
        <w:r w:rsidR="00956469">
          <w:rPr>
            <w:b/>
            <w:lang w:val="en-US"/>
          </w:rPr>
          <w:t>S</w:t>
        </w:r>
      </w:ins>
      <w:r w:rsidR="00A57409">
        <w:rPr>
          <w:b/>
          <w:lang w:val="en-US"/>
        </w:rPr>
        <w:t>9</w:t>
      </w:r>
      <w:bookmarkStart w:id="1" w:name="_GoBack"/>
      <w:bookmarkEnd w:id="1"/>
      <w:r w:rsidRPr="00AA4185">
        <w:rPr>
          <w:b/>
          <w:lang w:val="en-US"/>
        </w:rPr>
        <w:t>.</w:t>
      </w:r>
      <w:proofErr w:type="gramEnd"/>
      <w:r w:rsidRPr="00AA4185">
        <w:rPr>
          <w:lang w:val="en-US"/>
        </w:rPr>
        <w:t xml:space="preserve"> Clinical characteristics in </w:t>
      </w:r>
      <w:del w:id="2" w:author="Streefkerk, N. (Nina)" w:date="2020-03-27T04:10:00Z">
        <w:r w:rsidRPr="00AA4185" w:rsidDel="00DA2AAC">
          <w:rPr>
            <w:lang w:val="en-US"/>
          </w:rPr>
          <w:delText xml:space="preserve">CCS </w:delText>
        </w:r>
      </w:del>
      <w:ins w:id="3" w:author="Streefkerk, N. (Nina)" w:date="2020-03-27T04:10:00Z">
        <w:r w:rsidR="00DA2AAC">
          <w:rPr>
            <w:lang w:val="en-US"/>
          </w:rPr>
          <w:t>childhood cancer survivors</w:t>
        </w:r>
        <w:r w:rsidR="00DA2AAC" w:rsidRPr="00AA4185">
          <w:rPr>
            <w:lang w:val="en-US"/>
          </w:rPr>
          <w:t xml:space="preserve"> </w:t>
        </w:r>
      </w:ins>
      <w:r w:rsidRPr="00AA4185">
        <w:rPr>
          <w:lang w:val="en-US"/>
        </w:rPr>
        <w:t xml:space="preserve">by attained age groups </w:t>
      </w:r>
    </w:p>
    <w:tbl>
      <w:tblPr>
        <w:tblW w:w="134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709"/>
        <w:gridCol w:w="163"/>
        <w:gridCol w:w="687"/>
        <w:gridCol w:w="851"/>
        <w:gridCol w:w="161"/>
        <w:gridCol w:w="831"/>
        <w:gridCol w:w="709"/>
        <w:gridCol w:w="152"/>
        <w:gridCol w:w="698"/>
        <w:gridCol w:w="993"/>
        <w:gridCol w:w="155"/>
        <w:gridCol w:w="722"/>
        <w:gridCol w:w="739"/>
        <w:gridCol w:w="153"/>
        <w:gridCol w:w="1007"/>
      </w:tblGrid>
      <w:tr w:rsidR="009C4337" w:rsidRPr="00AA4185" w:rsidTr="0036016D">
        <w:trPr>
          <w:trHeight w:val="8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8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attained age &lt;20</w:t>
            </w:r>
          </w:p>
        </w:tc>
        <w:tc>
          <w:tcPr>
            <w:tcW w:w="16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attained age 20-30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attained age 30-40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attained age 40-50</w:t>
            </w:r>
          </w:p>
        </w:tc>
        <w:tc>
          <w:tcPr>
            <w:tcW w:w="16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attained age &gt;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Patient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p-value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Sex -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117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4.9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8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5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4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1.3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5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2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4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6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.7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Year of birth -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&lt;1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.1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70-1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.7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7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8.9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&gt;1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8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6.9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Tumor and treatment 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Age at diagnosis (in years) -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8.9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0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9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8.9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6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7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8.6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.2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.5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5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.2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7.4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3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3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6.7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Year of diagnosis -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≤1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0.3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75-1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2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9.7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85-1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0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9.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3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.4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≥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7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6.2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Primary childhood cancer -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0.8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5.9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3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0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2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Hodgkin 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3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Non-Hodgkin 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.9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.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4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.5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Central nervous system tum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8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.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.5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Bone tum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2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0.7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Soft tissue sarcom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9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.9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.8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5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.5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Renal tum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8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5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Neur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.7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.9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Treatment modality -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 xml:space="preserve">Surgery onl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.7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.8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Chemotherapy ±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8.8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2.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2.1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6.4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.8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lastRenderedPageBreak/>
              <w:t>Radiotherapy ±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.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7.1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Chemotherapy + Radiotherapy ± surg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4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0.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5.4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7.1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No therapy/therapy unknow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20"/>
                <w:lang w:val="en-US" w:eastAsia="nl-NL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 xml:space="preserve">Chemotherapy - </w:t>
            </w:r>
            <w:proofErr w:type="gramStart"/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n(</w:t>
            </w:r>
            <w:proofErr w:type="gramEnd"/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Anthracyclin</w:t>
            </w:r>
            <w:ins w:id="4" w:author="Streefkerk, N. (Nina)" w:date="2020-03-16T14:07:00Z">
              <w:r>
                <w:rPr>
                  <w:rFonts w:eastAsia="Times New Roman"/>
                  <w:color w:val="000000"/>
                  <w:sz w:val="18"/>
                  <w:szCs w:val="20"/>
                  <w:lang w:val="en-US" w:eastAsia="nl-NL"/>
                </w:rPr>
                <w:t>e</w:t>
              </w:r>
            </w:ins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4.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3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9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5.1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.2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Alkylating ag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5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1.4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9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.5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Platinum ag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5.8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6.5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.2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7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Vinca</w:t>
            </w:r>
            <w:proofErr w:type="spellEnd"/>
            <w:ins w:id="5" w:author="Streefkerk, N. (Nina)" w:date="2020-03-16T14:07:00Z">
              <w:r>
                <w:rPr>
                  <w:rFonts w:eastAsia="Times New Roman"/>
                  <w:color w:val="000000"/>
                  <w:sz w:val="18"/>
                  <w:szCs w:val="20"/>
                  <w:lang w:val="en-US" w:eastAsia="nl-NL"/>
                </w:rPr>
                <w:t xml:space="preserve"> </w:t>
              </w:r>
            </w:ins>
            <w:del w:id="6" w:author="Streefkerk, N. (Nina)" w:date="2020-03-16T14:07:00Z">
              <w:r w:rsidRPr="00AA4185" w:rsidDel="00442763">
                <w:rPr>
                  <w:rFonts w:eastAsia="Times New Roman"/>
                  <w:color w:val="000000"/>
                  <w:sz w:val="18"/>
                  <w:szCs w:val="20"/>
                  <w:lang w:val="en-US" w:eastAsia="nl-NL"/>
                </w:rPr>
                <w:delText>-</w:delText>
              </w:r>
            </w:del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alkalo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7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4.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4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4.2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0.9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Antimetabol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6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.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7.5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6.3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2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proofErr w:type="spellStart"/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Epipodophyllotox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6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5.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9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3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Radiotherapy -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He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.6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.3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1.9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9.7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2.8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Ne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4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.9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Sp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7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1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Thora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.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9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.8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6.4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Abdominopelv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8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.1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5.5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 xml:space="preserve">Upper </w:t>
            </w:r>
            <w:proofErr w:type="spellStart"/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extremti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.2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.6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Lower extrem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1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 xml:space="preserve">Total body </w:t>
            </w:r>
            <w:proofErr w:type="spellStart"/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irradiat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.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2.0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/>
                <w:iCs/>
                <w:color w:val="000000"/>
                <w:sz w:val="18"/>
                <w:szCs w:val="20"/>
                <w:lang w:val="en-US" w:eastAsia="nl-NL"/>
              </w:rPr>
              <w:t>Other therapies -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70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ind w:firstLineChars="100" w:firstLine="180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 xml:space="preserve">Stem cell transplantatio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8.0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.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.3%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.6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0.0%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Follow-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</w:tr>
      <w:tr w:rsidR="009C4337" w:rsidRPr="00AA4185" w:rsidTr="0036016D">
        <w:trPr>
          <w:trHeight w:val="25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Hospitalization y/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36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48.7%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1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59.8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2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69.9%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6.2%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18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18"/>
                <w:szCs w:val="20"/>
                <w:lang w:val="en-US" w:eastAsia="nl-NL"/>
              </w:rPr>
              <w:t>78.9%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4337" w:rsidRPr="00AA4185" w:rsidRDefault="009C4337" w:rsidP="0036016D">
            <w:pPr>
              <w:spacing w:after="0" w:line="240" w:lineRule="auto"/>
              <w:jc w:val="right"/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iCs/>
                <w:color w:val="000000"/>
                <w:sz w:val="18"/>
                <w:szCs w:val="20"/>
                <w:lang w:val="en-US" w:eastAsia="nl-NL"/>
              </w:rPr>
              <w:t>&lt;0.001</w:t>
            </w:r>
          </w:p>
        </w:tc>
      </w:tr>
    </w:tbl>
    <w:p w:rsidR="00A87E2C" w:rsidRDefault="00A57409"/>
    <w:sectPr w:rsidR="00A87E2C" w:rsidSect="009C43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eefkerk, N. (Nina)">
    <w15:presenceInfo w15:providerId="AD" w15:userId="S-1-5-21-2169066342-2480738168-2466311071-33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337"/>
    <w:rsid w:val="00170EBD"/>
    <w:rsid w:val="00197AFE"/>
    <w:rsid w:val="006D07F3"/>
    <w:rsid w:val="00956469"/>
    <w:rsid w:val="009C4337"/>
    <w:rsid w:val="00A57409"/>
    <w:rsid w:val="00B1202D"/>
    <w:rsid w:val="00DA2AAC"/>
    <w:rsid w:val="00F030DE"/>
    <w:rsid w:val="00F0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3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3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Guna Sankar</cp:lastModifiedBy>
  <cp:revision>6</cp:revision>
  <dcterms:created xsi:type="dcterms:W3CDTF">2020-03-27T03:09:00Z</dcterms:created>
  <dcterms:modified xsi:type="dcterms:W3CDTF">2020-05-11T17:12:00Z</dcterms:modified>
</cp:coreProperties>
</file>